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43D" w:rsidRPr="007E6A95" w:rsidRDefault="0030243D" w:rsidP="0030243D">
      <w:pPr>
        <w:pStyle w:val="Beschriftung"/>
        <w:rPr>
          <w:sz w:val="24"/>
          <w:lang w:val="en-US"/>
        </w:rPr>
      </w:pPr>
      <w:r w:rsidRPr="0030243D">
        <w:rPr>
          <w:b/>
          <w:sz w:val="24"/>
          <w:lang w:val="en-US"/>
        </w:rPr>
        <w:t>ESM-Table 2:</w:t>
      </w:r>
      <w:r w:rsidRPr="007E6A95">
        <w:rPr>
          <w:sz w:val="24"/>
          <w:lang w:val="en-US"/>
        </w:rPr>
        <w:t xml:space="preserve"> </w:t>
      </w:r>
      <w:bookmarkStart w:id="0" w:name="_Ref423082143"/>
      <w:r w:rsidR="00112D48">
        <w:rPr>
          <w:sz w:val="24"/>
          <w:szCs w:val="24"/>
          <w:lang w:val="en-US"/>
        </w:rPr>
        <w:t>T</w:t>
      </w:r>
      <w:r w:rsidR="00112D48" w:rsidRPr="007E6A95">
        <w:rPr>
          <w:sz w:val="24"/>
          <w:lang w:val="en-US" w:eastAsia="en-GB"/>
        </w:rPr>
        <w:t xml:space="preserve">rial </w:t>
      </w:r>
      <w:r w:rsidR="00112D48">
        <w:rPr>
          <w:sz w:val="24"/>
          <w:lang w:val="en-US" w:eastAsia="en-GB"/>
        </w:rPr>
        <w:t>E: m</w:t>
      </w:r>
      <w:r w:rsidR="00112D48" w:rsidRPr="00C6440C">
        <w:rPr>
          <w:sz w:val="24"/>
          <w:szCs w:val="24"/>
          <w:lang w:val="en-US"/>
        </w:rPr>
        <w:t xml:space="preserve">ean </w:t>
      </w:r>
      <w:r w:rsidR="00112D48" w:rsidRPr="00C6440C">
        <w:rPr>
          <w:rFonts w:cs="Arial"/>
          <w:color w:val="000000"/>
          <w:sz w:val="24"/>
          <w:szCs w:val="24"/>
          <w:lang w:val="en-US"/>
        </w:rPr>
        <w:t>±</w:t>
      </w:r>
      <w:r w:rsidR="00112D48" w:rsidRPr="00C6440C">
        <w:rPr>
          <w:sz w:val="24"/>
          <w:szCs w:val="24"/>
          <w:lang w:val="en-US"/>
        </w:rPr>
        <w:t xml:space="preserve"> standard deviations </w:t>
      </w:r>
      <w:r w:rsidR="00112D48">
        <w:rPr>
          <w:sz w:val="24"/>
          <w:szCs w:val="24"/>
          <w:lang w:val="en-US"/>
        </w:rPr>
        <w:t>of</w:t>
      </w:r>
      <w:r w:rsidR="00112D48" w:rsidRPr="00C6440C">
        <w:rPr>
          <w:sz w:val="24"/>
          <w:szCs w:val="24"/>
          <w:lang w:val="en-US"/>
        </w:rPr>
        <w:t xml:space="preserve"> body weight week-by-week, relative organ weight</w:t>
      </w:r>
      <w:r w:rsidR="00112D48">
        <w:rPr>
          <w:sz w:val="24"/>
          <w:szCs w:val="24"/>
          <w:lang w:val="en-US"/>
        </w:rPr>
        <w:t>s</w:t>
      </w:r>
      <w:r w:rsidR="00112D48" w:rsidRPr="00C6440C">
        <w:rPr>
          <w:sz w:val="24"/>
          <w:szCs w:val="24"/>
          <w:lang w:val="en-US"/>
        </w:rPr>
        <w:t>, haematology and clinical biochemistry</w:t>
      </w:r>
      <w:r w:rsidR="00112D48" w:rsidRPr="007E6A95">
        <w:rPr>
          <w:sz w:val="24"/>
          <w:lang w:val="en-US"/>
        </w:rPr>
        <w:t xml:space="preserve"> parameters </w:t>
      </w:r>
      <w:r w:rsidR="00112D48" w:rsidRPr="007E6A95">
        <w:rPr>
          <w:sz w:val="24"/>
          <w:lang w:val="en-US" w:eastAsia="en-GB"/>
        </w:rPr>
        <w:t xml:space="preserve">(significant groups differences of 11% GMO and 33% GMO to control are marked) </w:t>
      </w:r>
      <w:r w:rsidR="00112D48">
        <w:rPr>
          <w:sz w:val="24"/>
          <w:lang w:val="en-US" w:eastAsia="en-GB"/>
        </w:rPr>
        <w:t xml:space="preserve">as well as feed consumption </w:t>
      </w:r>
      <w:bookmarkEnd w:id="0"/>
      <w:r w:rsidR="00112D48">
        <w:rPr>
          <w:sz w:val="24"/>
          <w:lang w:val="en-US" w:eastAsia="en-GB"/>
        </w:rPr>
        <w:t>and efficiency</w:t>
      </w:r>
      <w:r w:rsidR="000E5232">
        <w:rPr>
          <w:sz w:val="24"/>
          <w:lang w:val="en-US" w:eastAsia="en-GB"/>
        </w:rPr>
        <w:t xml:space="preserve"> </w:t>
      </w:r>
      <w:r w:rsidR="000E5232" w:rsidRPr="00C6440C">
        <w:rPr>
          <w:sz w:val="24"/>
          <w:szCs w:val="24"/>
          <w:lang w:val="en-US"/>
        </w:rPr>
        <w:t>week-by-week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980"/>
        <w:gridCol w:w="2084"/>
        <w:gridCol w:w="2078"/>
        <w:gridCol w:w="2077"/>
        <w:gridCol w:w="2077"/>
        <w:gridCol w:w="2077"/>
        <w:gridCol w:w="2054"/>
      </w:tblGrid>
      <w:tr w:rsidR="0030243D" w:rsidRPr="000E5232" w:rsidTr="0085531E">
        <w:trPr>
          <w:trHeight w:val="285"/>
        </w:trPr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body weight</w:t>
            </w:r>
          </w:p>
        </w:tc>
        <w:tc>
          <w:tcPr>
            <w:tcW w:w="2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30243D" w:rsidRPr="000E5232" w:rsidTr="0030243D">
        <w:trPr>
          <w:trHeight w:val="285"/>
        </w:trPr>
        <w:tc>
          <w:tcPr>
            <w:tcW w:w="6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0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8.05 ± 4.9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9.30 ± 3.8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61.10 ± 3.2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2.08 ± 4.5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3.57 ± 4.12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4.48 ± 3.88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1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87.75 ± 5.9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88.64 ± 1.7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0.05 ± 1.0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6.39 ± 7.4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61.61 ± 5.71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61.29 ± 4.33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2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1.00 ± 8.0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0.58 ± 3.8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2.64 ± 3.1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76.24 ± 12.0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80.01 ± 6.1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79.00 ± 5.29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3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0.14 ± 8.8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2.12 ± 6.4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4.01 ± 4.7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3.62 ± 12.0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4.79 ± 7.33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2.62 ± 5.40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4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8.93 ± 11.4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82.41 ± 8.8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84.16 ± 8.5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1.12 ± 12.2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2.38 ± 8.78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9.13 ± 6.53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5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05.32 ± 12.0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07.36 ± 10.5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11.37 ± 8.6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2.66 ± 14.6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3.75 ± 10.68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0.51 ± 9.22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6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23.66 ± 12.9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25.41 ± 12.9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18.71 ± 26.8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2.00 ± 19.1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2.31 ± 12.06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0.02 ± 9.45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7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44.66 ± 15.3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42.50 ± 13.6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46.59 ± 13.4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8.83 ± 17.8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9.87 ± 12.7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8.93 ± 8.88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8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52.02 ± 16.4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51.60 ± 15.7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56.02 ± 16.5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1.74 ± 19.6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9.20 ± 12.2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9.85 ± 8.83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9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67.70 ± 13.4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64.90 ± 15.1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71.39 ± 18.7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6.63 ± 21.3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5.92 ± 14.2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5.87 ± 11.57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10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81.60 ± 13.2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78.16 ± 17.9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83.69 ± 19.0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0.22 ± 23.1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7.89 ± 13.33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7.15 ± 10.01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11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90.49 ± 14.3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88.61 ± 18.8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94.85 ± 20.0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3.07 ± 21.4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2.59 ± 13.84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1.39 ± 7.53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12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01.20 ± 11.4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99.55 ± 19.7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05.78 ± 22.2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6.96 ± 20.9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6.64 ± 15.8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6.74 ± 10.20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 xml:space="preserve">Week </w:t>
            </w:r>
            <w:r w:rsidRPr="000E5232">
              <w:rPr>
                <w:b/>
                <w:sz w:val="22"/>
                <w:szCs w:val="22"/>
                <w:lang w:eastAsia="de-DE"/>
              </w:rPr>
              <w:t>13</w:t>
            </w:r>
            <w:r w:rsid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04.74 ± 11.2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03.45 ± 23.0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09.79 ± 21.9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50.15 ± 25.2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8.10 ± 14.4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7.77 ± 8.62</w:t>
            </w:r>
          </w:p>
        </w:tc>
      </w:tr>
    </w:tbl>
    <w:p w:rsidR="007B5A19" w:rsidRDefault="007B5A19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414"/>
        <w:gridCol w:w="2035"/>
        <w:gridCol w:w="6"/>
        <w:gridCol w:w="1989"/>
        <w:gridCol w:w="7"/>
        <w:gridCol w:w="1988"/>
        <w:gridCol w:w="7"/>
        <w:gridCol w:w="1989"/>
        <w:gridCol w:w="10"/>
        <w:gridCol w:w="1986"/>
        <w:gridCol w:w="8"/>
        <w:gridCol w:w="1988"/>
      </w:tblGrid>
      <w:tr w:rsidR="007B5A19" w:rsidRPr="000E5232" w:rsidTr="007B5A19">
        <w:trPr>
          <w:trHeight w:val="285"/>
        </w:trPr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A19" w:rsidRPr="000E5232" w:rsidRDefault="007B5A19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organ weights</w:t>
            </w:r>
          </w:p>
        </w:tc>
        <w:tc>
          <w:tcPr>
            <w:tcW w:w="215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5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7B5A19" w:rsidRPr="000E5232" w:rsidTr="007B5A19">
        <w:trPr>
          <w:trHeight w:val="285"/>
        </w:trPr>
        <w:tc>
          <w:tcPr>
            <w:tcW w:w="6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A19" w:rsidRPr="000E5232" w:rsidRDefault="007B5A19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Kidney (righ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8 ± 0.02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8 ± 0.01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8 ± 0.01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30 ± 0.02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9 ± 0.02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30 ± 0.02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Kidney (lef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7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9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7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9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9 ± 0.0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30 ± 0.03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Spleen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7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8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8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1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2 ± 0.01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2 ± 0.02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Liver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13 ± 0.06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15 ± 0.1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12 ± 0.1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47 ± 0.1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49 ± 0.0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34 ± 0.12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Adrenal (righ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Adrenal (lef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1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2 ± 0.0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2 ± 0.00</w:t>
            </w:r>
          </w:p>
        </w:tc>
      </w:tr>
      <w:tr w:rsidR="0030243D" w:rsidRPr="000E5232" w:rsidTr="008F1BD5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Lung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30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8F1BD5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0.32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30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0 ± 0.0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1 ± 0.0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1 ± 0.02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Heart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3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3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4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7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8 ± 0.01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28 ± 0.01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Thymus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0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0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9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3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1 ± 0.0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4 ± 0.02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Pancreas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4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4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5 ± 0.0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7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8 ± 0.0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9 ± 0.06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Uterus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9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8 ± 0.03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7 ± 0.03</w:t>
            </w:r>
          </w:p>
        </w:tc>
      </w:tr>
      <w:tr w:rsidR="0030243D" w:rsidRPr="000E5232" w:rsidTr="008F1BD5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lastRenderedPageBreak/>
              <w:t>Ovary (righ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2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8F1BD5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0.02 ± 0.0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2 ± 0.00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Ovary (lef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2 ± 0.0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2 ± 0.0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2 ± 0.00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Testis (righ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6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7 ± 0.05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5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Testis (lef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6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7 ± 0.05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5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proofErr w:type="spellStart"/>
            <w:r w:rsidRPr="000E5232">
              <w:rPr>
                <w:b/>
                <w:sz w:val="22"/>
                <w:szCs w:val="22"/>
                <w:lang w:eastAsia="de-DE"/>
              </w:rPr>
              <w:t>Epididymis</w:t>
            </w:r>
            <w:proofErr w:type="spellEnd"/>
            <w:r w:rsidRPr="000E5232">
              <w:rPr>
                <w:b/>
                <w:sz w:val="22"/>
                <w:szCs w:val="22"/>
                <w:lang w:eastAsia="de-DE"/>
              </w:rPr>
              <w:t xml:space="preserve"> (righ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5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7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5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proofErr w:type="spellStart"/>
            <w:r w:rsidRPr="000E5232">
              <w:rPr>
                <w:b/>
                <w:sz w:val="22"/>
                <w:szCs w:val="22"/>
                <w:lang w:eastAsia="de-DE"/>
              </w:rPr>
              <w:t>Epididymis</w:t>
            </w:r>
            <w:proofErr w:type="spellEnd"/>
            <w:r w:rsidRPr="000E5232">
              <w:rPr>
                <w:b/>
                <w:sz w:val="22"/>
                <w:szCs w:val="22"/>
                <w:lang w:eastAsia="de-DE"/>
              </w:rPr>
              <w:t xml:space="preserve"> (left)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5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6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15 ± 0.01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</w:t>
            </w:r>
          </w:p>
        </w:tc>
      </w:tr>
      <w:tr w:rsidR="0030243D" w:rsidRPr="000E5232" w:rsidTr="0030243D">
        <w:trPr>
          <w:trHeight w:val="20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pStyle w:val="Tabletext"/>
              <w:rPr>
                <w:b/>
                <w:sz w:val="22"/>
                <w:szCs w:val="22"/>
                <w:lang w:eastAsia="de-DE"/>
              </w:rPr>
            </w:pPr>
            <w:r w:rsidRPr="000E5232">
              <w:rPr>
                <w:b/>
                <w:sz w:val="22"/>
                <w:szCs w:val="22"/>
                <w:lang w:eastAsia="de-DE"/>
              </w:rPr>
              <w:t>Brain</w:t>
            </w:r>
            <w:r w:rsidR="00874240" w:rsidRPr="00874240">
              <w:rPr>
                <w:rFonts w:eastAsia="Times New Roman" w:cs="Arial"/>
                <w:b/>
                <w:bCs/>
                <w:sz w:val="22"/>
                <w:lang w:eastAsia="de-DE"/>
              </w:rPr>
              <w:t xml:space="preserve"> [%]</w:t>
            </w:r>
          </w:p>
        </w:tc>
        <w:tc>
          <w:tcPr>
            <w:tcW w:w="72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55 ± 0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55 ± 0.0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55 ± 0.0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84 ± 0.08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84 ± 0.0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83 ± 0.02</w:t>
            </w:r>
          </w:p>
        </w:tc>
      </w:tr>
    </w:tbl>
    <w:p w:rsidR="007B5A19" w:rsidRDefault="007B5A19" w:rsidP="0030243D">
      <w:pPr>
        <w:spacing w:after="200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084"/>
        <w:gridCol w:w="1982"/>
        <w:gridCol w:w="2077"/>
        <w:gridCol w:w="2124"/>
        <w:gridCol w:w="2031"/>
        <w:gridCol w:w="2077"/>
        <w:gridCol w:w="2052"/>
      </w:tblGrid>
      <w:tr w:rsidR="0030243D" w:rsidRPr="000E5232" w:rsidTr="000E5232">
        <w:trPr>
          <w:trHeight w:val="285"/>
        </w:trPr>
        <w:tc>
          <w:tcPr>
            <w:tcW w:w="72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haematology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30243D" w:rsidRPr="000E5232" w:rsidTr="000E5232">
        <w:trPr>
          <w:trHeight w:val="285"/>
        </w:trPr>
        <w:tc>
          <w:tcPr>
            <w:tcW w:w="7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BC (10³/</w:t>
            </w: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μl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12 ± 0.8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CC2A8C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10.67 ± 2.22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9.39 ± 1.0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9.11 ± 0.7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27 ± 1.4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CC2A8C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 xml:space="preserve">7.42 </w:t>
            </w:r>
            <w:r w:rsidRPr="00CC2A8C">
              <w:rPr>
                <w:sz w:val="22"/>
                <w:szCs w:val="22"/>
              </w:rPr>
              <w:t>± 0.89</w:t>
            </w:r>
            <w:r w:rsidR="00CC2A8C">
              <w:rPr>
                <w:sz w:val="22"/>
                <w:szCs w:val="22"/>
              </w:rPr>
              <w:t xml:space="preserve"> </w:t>
            </w:r>
            <w:r w:rsidR="00CC2A8C" w:rsidRPr="00CC2A8C">
              <w:rPr>
                <w:sz w:val="22"/>
                <w:szCs w:val="22"/>
              </w:rPr>
              <w:t>*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RBC (10</w:t>
            </w:r>
            <w:r w:rsidRPr="000E5232">
              <w:rPr>
                <w:rFonts w:eastAsia="Times New Roman" w:cs="Arial"/>
                <w:b/>
                <w:bCs/>
                <w:vertAlign w:val="superscript"/>
                <w:lang w:eastAsia="de-DE"/>
              </w:rPr>
              <w:t>6</w:t>
            </w:r>
            <w:r w:rsidRPr="000E5232">
              <w:rPr>
                <w:rFonts w:eastAsia="Times New Roman" w:cs="Arial"/>
                <w:b/>
                <w:bCs/>
                <w:lang w:eastAsia="de-DE"/>
              </w:rPr>
              <w:t>/</w:t>
            </w: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μl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20 ± 0.1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06 ± 0.34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22 ± 0.25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.87 ± 0.3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.54 ± 0.22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.71 ± 0.34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HGB (g/dl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6.16 ± 0.2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.86 ± 0.71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6.33 ± 0.21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.69 ± 0.3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.51 ± 0.50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.74 ± 0.70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HCT (%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5.29 ± 0.6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4.26 ± 1.86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5.29 ± 0.58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4.52 ± 1.0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2.76 ± 1.38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3.28 ± 1.90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CV (fl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5.26 ± 0.4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4.96 ± 1.80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5.15 ± 1.41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6.65 ± 0.9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6.75 ± 0.92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6.14 ± 0.39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CH (pg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.71 ± 0.4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.71 ± 0.75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.89 ± 0.82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.97 ± 0.6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.58 ± 0.28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.44 ± 0.38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CHC (g/dl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5.69 ± 0.5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5.85 ± 0.53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6.07 ± 0.62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5.26 ± 0.6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CC2A8C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36.30 ± 0.81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CC2A8C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36.41 ± 0.74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PLT (10³/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μ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62.50 ± 16.4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06.40 ± 85.16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72.30 ± 70.62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40.40 ± 95.8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70.50 ± 96.07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648.00 ± 141.50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LYM (10</w:t>
            </w:r>
            <w:r w:rsidRPr="000E5232">
              <w:rPr>
                <w:rFonts w:eastAsia="Times New Roman" w:cs="Arial"/>
                <w:b/>
                <w:bCs/>
                <w:vertAlign w:val="superscript"/>
                <w:lang w:eastAsia="de-DE"/>
              </w:rPr>
              <w:t>3</w:t>
            </w:r>
            <w:r w:rsidRPr="000E5232">
              <w:rPr>
                <w:rFonts w:eastAsia="Times New Roman" w:cs="Arial"/>
                <w:b/>
                <w:bCs/>
                <w:lang w:eastAsia="de-DE"/>
              </w:rPr>
              <w:t>/µl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99 ± 0.5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CC2A8C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7.15 ± 1.15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CC2A8C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6.82 ± 0.46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50 ± 0.8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84 ± 0.44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01 ± 0.84</w:t>
            </w:r>
          </w:p>
        </w:tc>
      </w:tr>
      <w:tr w:rsidR="0030243D" w:rsidRPr="000E5232" w:rsidTr="000E5232">
        <w:trPr>
          <w:trHeight w:val="285"/>
        </w:trPr>
        <w:tc>
          <w:tcPr>
            <w:tcW w:w="7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leucocyte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 xml:space="preserve"> counts</w:t>
            </w:r>
          </w:p>
        </w:tc>
        <w:tc>
          <w:tcPr>
            <w:tcW w:w="427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Lymphocytes [%]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2.50 ± 3.0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12207A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78.30 ± 4.37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12207A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77.50 ± 0.71</w:t>
            </w:r>
            <w:r w:rsidR="00CC2A8C">
              <w:rPr>
                <w:sz w:val="22"/>
                <w:szCs w:val="22"/>
              </w:rPr>
              <w:t xml:space="preserve"> </w:t>
            </w:r>
            <w:r w:rsidR="00CC2A8C" w:rsidRPr="00CC2A8C">
              <w:rPr>
                <w:sz w:val="22"/>
                <w:szCs w:val="22"/>
              </w:rPr>
              <w:t>*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3.70 ± 5.3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12207A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65.10 ± 4.08</w:t>
            </w:r>
            <w:r w:rsidR="00CC2A8C">
              <w:rPr>
                <w:sz w:val="22"/>
                <w:szCs w:val="22"/>
              </w:rPr>
              <w:t xml:space="preserve"> </w:t>
            </w:r>
            <w:r w:rsidR="00CC2A8C" w:rsidRPr="00CC2A8C">
              <w:rPr>
                <w:sz w:val="22"/>
                <w:szCs w:val="22"/>
              </w:rPr>
              <w:t>*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4.90 ± 3.17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Neutrophils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.80 ± 2.7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12207A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17.55 ± 3.62</w:t>
            </w:r>
            <w:r w:rsidR="00CC2A8C">
              <w:rPr>
                <w:sz w:val="22"/>
                <w:szCs w:val="22"/>
              </w:rPr>
              <w:t xml:space="preserve"> </w:t>
            </w:r>
            <w:r w:rsidR="00CC2A8C" w:rsidRPr="00CC2A8C">
              <w:rPr>
                <w:sz w:val="22"/>
                <w:szCs w:val="22"/>
              </w:rPr>
              <w:t>*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12207A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18.50 ± 1.46</w:t>
            </w:r>
            <w:r w:rsidR="00CC2A8C">
              <w:rPr>
                <w:sz w:val="22"/>
                <w:szCs w:val="22"/>
              </w:rPr>
              <w:t xml:space="preserve"> </w:t>
            </w:r>
            <w:r w:rsidR="00CC2A8C" w:rsidRPr="00CC2A8C">
              <w:rPr>
                <w:sz w:val="22"/>
                <w:szCs w:val="22"/>
              </w:rPr>
              <w:t>*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.50 ± 3.8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12207A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31.30 ± 4.37</w:t>
            </w:r>
            <w:r w:rsidR="00CC2A8C">
              <w:rPr>
                <w:sz w:val="22"/>
                <w:szCs w:val="22"/>
              </w:rPr>
              <w:t xml:space="preserve"> </w:t>
            </w:r>
            <w:r w:rsidR="00CC2A8C" w:rsidRPr="00CC2A8C">
              <w:rPr>
                <w:sz w:val="22"/>
                <w:szCs w:val="22"/>
              </w:rPr>
              <w:t>*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.70 ± 3.51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Monocytes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90 ± 0.8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10 ± 0.65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95 ± 0.72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20 ± 1.0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CC2A8C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1.70 ± 0.97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12207A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1.70 ± 0.57</w:t>
            </w:r>
            <w:r w:rsidR="00CC2A8C">
              <w:rPr>
                <w:sz w:val="22"/>
                <w:szCs w:val="22"/>
              </w:rPr>
              <w:t xml:space="preserve"> </w:t>
            </w:r>
            <w:r w:rsidR="00CC2A8C" w:rsidRPr="00CC2A8C">
              <w:rPr>
                <w:sz w:val="22"/>
                <w:szCs w:val="22"/>
              </w:rPr>
              <w:t>*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Eosinohils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80 ± 0.9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05 ± 1.30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05 ± 1.15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55 ± 0.9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90 ± 0.96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70 ± 0.76</w:t>
            </w:r>
          </w:p>
        </w:tc>
      </w:tr>
      <w:tr w:rsidR="0030243D" w:rsidRPr="000E5232" w:rsidTr="000E5232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Basophils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0 ± 0.0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0 ± 0.00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0 ± 0.00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5 ± 0.1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0 ± 0.00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00 ± 0.00</w:t>
            </w:r>
          </w:p>
        </w:tc>
      </w:tr>
    </w:tbl>
    <w:p w:rsidR="007B5A19" w:rsidRDefault="007B5A19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083"/>
        <w:gridCol w:w="1971"/>
        <w:gridCol w:w="12"/>
        <w:gridCol w:w="2063"/>
        <w:gridCol w:w="14"/>
        <w:gridCol w:w="2124"/>
        <w:gridCol w:w="2011"/>
        <w:gridCol w:w="20"/>
        <w:gridCol w:w="2054"/>
        <w:gridCol w:w="23"/>
        <w:gridCol w:w="2052"/>
      </w:tblGrid>
      <w:tr w:rsidR="007B5A19" w:rsidRPr="000E5232" w:rsidTr="007B5A19">
        <w:trPr>
          <w:trHeight w:val="285"/>
        </w:trPr>
        <w:tc>
          <w:tcPr>
            <w:tcW w:w="7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organ weights</w:t>
            </w:r>
          </w:p>
        </w:tc>
        <w:tc>
          <w:tcPr>
            <w:tcW w:w="21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3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7B5A19" w:rsidRPr="000E5232" w:rsidTr="007B5A19">
        <w:trPr>
          <w:trHeight w:val="285"/>
        </w:trPr>
        <w:tc>
          <w:tcPr>
            <w:tcW w:w="7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5A19" w:rsidRPr="000E5232" w:rsidRDefault="007B5A19" w:rsidP="007B5A1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</w:tr>
      <w:tr w:rsidR="0030243D" w:rsidRPr="000E5232" w:rsidTr="008F1BD5">
        <w:trPr>
          <w:trHeight w:val="2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ALP (µ</w:t>
            </w: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kat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48 ± 0.27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25 ± 0.11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36 ± 0.09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7 ± 0.14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8F1BD5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0.66 ± 0.14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55 ± 0.13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ALT (µ</w:t>
            </w: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kat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6 ± 0.04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9 ± 0.08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50 ± 0.03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51 ± 0.17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61 ± 0.13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47 ± 0.13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AST (µ</w:t>
            </w:r>
            <w:proofErr w:type="spellStart"/>
            <w:r w:rsidRPr="000E5232">
              <w:rPr>
                <w:rFonts w:eastAsia="Times New Roman" w:cs="Arial"/>
                <w:b/>
                <w:bCs/>
                <w:lang w:eastAsia="de-DE"/>
              </w:rPr>
              <w:t>kat</w:t>
            </w:r>
            <w:proofErr w:type="spellEnd"/>
            <w:r w:rsidRPr="000E5232">
              <w:rPr>
                <w:rFonts w:eastAsia="Times New Roman" w:cs="Arial"/>
                <w:b/>
                <w:bCs/>
                <w:lang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24 ± 0.19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33 ± 0.47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28 ± 0.17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97 ± 0.40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12 ± 0.32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54 ± 0.30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ALB (g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8.14 ± 1.29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7.34 ± 1.58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8.78 ± 0.98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6.76 ± 2.0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7.18 ± 1.67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6.31 ± 2.19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GLU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6.18 ± 0.94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87 ± 0.33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30 ± 0.59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86 ± 0.4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43 ± 0.55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33 ± 0.64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lastRenderedPageBreak/>
              <w:t>CREA (µmol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2.77 ± 3.2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5.91 ± 3.90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6.25 ± 3.87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7.38 ± 5.26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5.93 ± 3.66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6.44 ± 5.33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TP (g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63.13 ± 1.54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61.93 ± 1.03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63.30 ± 0.88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4.94 ± 1.78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6.34 ± 1.58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4.17 ± 2.58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U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35 ± 0.4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52 ± 0.35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18 ± 0.28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52 ± 0.38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43 ± 0.32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80 ± 0.32</w:t>
            </w:r>
          </w:p>
        </w:tc>
      </w:tr>
      <w:tr w:rsidR="0030243D" w:rsidRPr="000E5232" w:rsidTr="008F1BD5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CHOL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22 ± 0.15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8F1BD5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0E5232">
              <w:rPr>
                <w:sz w:val="22"/>
                <w:szCs w:val="22"/>
              </w:rPr>
              <w:t>1.90 ± 0.28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97 ± 0.24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79 ± 0.25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99 ± 0.05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72 ± 0.19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Ca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60 ± 0.24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48 ± 0.07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45 ± 0.02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57 ± 0.04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59 ± 0.04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56 ± 0.05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C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 xml:space="preserve">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02.40 ± 1.47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03.40 ± 2.22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02.30 ± 0.57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01.70 ± 1.35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00.70 ± 1.35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02.70 ± 0.91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K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08 ± 0.45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92 ± 0.14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93 ± 0.34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92 ± 0.6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99 ± 0.53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10 ± 0.55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Na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1.40 ± 2.95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2.20 ± 1.15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1.50 ± 1.37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1.50 ± 2.3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2.30 ± 0.84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2.20 ± 1.60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P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43 ± 0.22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48 ± 0.21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27 ± 0.21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94 ± 0.43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85 ± 0.25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91 ± 0.21</w:t>
            </w:r>
          </w:p>
        </w:tc>
      </w:tr>
      <w:tr w:rsidR="0030243D" w:rsidRPr="000E5232" w:rsidTr="0030243D">
        <w:trPr>
          <w:trHeight w:val="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3D" w:rsidRPr="000E5232" w:rsidRDefault="0030243D" w:rsidP="0030243D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TRG (</w:t>
            </w:r>
            <w:proofErr w:type="spellStart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0E5232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82 ± 0.19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77 ± 0.14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84 ± 0.10</w:t>
            </w:r>
          </w:p>
        </w:tc>
        <w:tc>
          <w:tcPr>
            <w:tcW w:w="70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70 ± 0.05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70 ± 0.16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243D" w:rsidRPr="000E5232" w:rsidRDefault="0030243D" w:rsidP="0030243D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71 ± 0.05</w:t>
            </w:r>
          </w:p>
        </w:tc>
      </w:tr>
    </w:tbl>
    <w:p w:rsidR="0030243D" w:rsidRPr="00D6751D" w:rsidRDefault="0030243D" w:rsidP="0030243D">
      <w:pPr>
        <w:pStyle w:val="CitaviBibliographyEntry"/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980"/>
        <w:gridCol w:w="2084"/>
        <w:gridCol w:w="2078"/>
        <w:gridCol w:w="2077"/>
        <w:gridCol w:w="2077"/>
        <w:gridCol w:w="2077"/>
        <w:gridCol w:w="2054"/>
      </w:tblGrid>
      <w:tr w:rsidR="00112D48" w:rsidRPr="000E5232" w:rsidTr="000E5232">
        <w:trPr>
          <w:trHeight w:val="285"/>
          <w:jc w:val="center"/>
        </w:trPr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D48" w:rsidRPr="000E5232" w:rsidRDefault="000E5232" w:rsidP="000E523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>
              <w:rPr>
                <w:rFonts w:eastAsia="Times New Roman" w:cs="Arial"/>
                <w:b/>
                <w:bCs/>
                <w:lang w:eastAsia="de-DE"/>
              </w:rPr>
              <w:t>f</w:t>
            </w:r>
            <w:r w:rsidR="00112D48" w:rsidRPr="000E5232">
              <w:rPr>
                <w:rFonts w:eastAsia="Times New Roman" w:cs="Arial"/>
                <w:b/>
                <w:bCs/>
                <w:lang w:eastAsia="de-DE"/>
              </w:rPr>
              <w:t>eed consumption</w:t>
            </w:r>
          </w:p>
        </w:tc>
        <w:tc>
          <w:tcPr>
            <w:tcW w:w="2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112D48" w:rsidRPr="000E5232" w:rsidTr="0085531E">
        <w:trPr>
          <w:trHeight w:val="285"/>
          <w:jc w:val="center"/>
        </w:trPr>
        <w:tc>
          <w:tcPr>
            <w:tcW w:w="6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7.35 ± 11.6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3.72 ± 11.5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2.99 ± 7.6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1.52 ± 12.8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8.54 ± 11.14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6.79 ± 6.50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2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81.54 ± 36.3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92.25 ± 15.2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00.75 ± 11.7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7.90 ± 21.3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7.52 ± 16.76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7.86 ± 17.42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3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3.02 ± 25.4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6.84 ± 19.3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4.83 ± 18.4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0.81 ± 14.5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5.70 ± 13.26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2.77 ± 10.99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4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41.00 ± 11.3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4.52 ± 13.6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2.37 ± 14.2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81.13 ± 18.8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79.07 ± 10.19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65.76 ± 8.82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5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97.89 ± 7.7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91.67 ± 13.6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94.25 ± 13.2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8.44 ± 20.9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2.24 ± 16.9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8.29 ± 11.84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6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9.46 ± 14.0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1.83 ± 17.9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57.87 ± 37.0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6.08 ± 19.4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8.70 ± 20.4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6.12 ± 11.14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7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9.28 ± 12.0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3.75 ± 11.9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3.25 ± 25.2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2.76 ± 20.3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1.00 ± 17.27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6.42 ± 12.84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8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2.63 ± 10.8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8.51 ± 14.2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8.32 ± 13.4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84.66 ± 27.0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74.60 ± 15.93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70.21 ± 10.47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9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87.23 ± 9.1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87.23 ± 14.6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88.99 ± 15.5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4.43 ± 21.8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12.72 ± 17.98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3.89 ± 14.68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0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5.44 ± 7.5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8.21 ± 17.1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5.54 ± 17.0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3.54 ± 19.6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9.80 ± 24.8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3.82 ± 14.42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1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76.40 ± 8.2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6.95 ± 18.0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6.83 ± 17.4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9.26 ± 16.3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02.51 ± 19.57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89.00 ± 9.92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2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9.92 ± 6.0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4.46 ± 22.7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62.94 ± 13.5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7.50 ± 19.2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94.18 ± 16.51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85.77 ± 11.55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3</w:t>
            </w:r>
            <w:r w:rsidR="00874240">
              <w:rPr>
                <w:rFonts w:eastAsia="Times New Roman" w:cs="Arial"/>
                <w:b/>
                <w:bCs/>
                <w:lang w:eastAsia="de-DE"/>
              </w:rPr>
              <w:t xml:space="preserve"> [g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>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6.81 ± 4.7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30.47 ± 18.4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26.87 ± 13.7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71.68 ± 18.0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70.83 ± 17.33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64.81 ± 12.06</w:t>
            </w:r>
          </w:p>
        </w:tc>
      </w:tr>
    </w:tbl>
    <w:p w:rsidR="0000415A" w:rsidRDefault="0000415A"/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980"/>
        <w:gridCol w:w="2084"/>
        <w:gridCol w:w="2078"/>
        <w:gridCol w:w="2077"/>
        <w:gridCol w:w="2077"/>
        <w:gridCol w:w="2077"/>
        <w:gridCol w:w="2054"/>
      </w:tblGrid>
      <w:tr w:rsidR="00112D48" w:rsidRPr="000E5232" w:rsidTr="000E5232">
        <w:trPr>
          <w:trHeight w:val="285"/>
          <w:jc w:val="center"/>
        </w:trPr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D48" w:rsidRPr="000E5232" w:rsidRDefault="000E5232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>
              <w:rPr>
                <w:rFonts w:eastAsia="Times New Roman" w:cs="Arial"/>
                <w:b/>
                <w:bCs/>
                <w:lang w:eastAsia="de-DE"/>
              </w:rPr>
              <w:t>f</w:t>
            </w:r>
            <w:r w:rsidR="00112D48" w:rsidRPr="000E5232">
              <w:rPr>
                <w:rFonts w:eastAsia="Times New Roman" w:cs="Arial"/>
                <w:b/>
                <w:bCs/>
                <w:lang w:eastAsia="de-DE"/>
              </w:rPr>
              <w:t>eed efficiency</w:t>
            </w:r>
          </w:p>
        </w:tc>
        <w:tc>
          <w:tcPr>
            <w:tcW w:w="2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112D48" w:rsidRPr="000E5232" w:rsidTr="0085531E">
        <w:trPr>
          <w:trHeight w:val="285"/>
          <w:jc w:val="center"/>
        </w:trPr>
        <w:tc>
          <w:tcPr>
            <w:tcW w:w="6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D48" w:rsidRPr="000E5232" w:rsidRDefault="00112D48" w:rsidP="008553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.34 ± 1.2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.48 ± 2.2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.29 ± 1.7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9.33 ± 2.0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1.26 ± 2.96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1.46 ± 1.34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2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5.48 ± 1.6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.33 ± 0.9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4.15 ± 0.4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9.01 ± 1.7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10 ± 1.09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15 ± 1.20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3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0.77 ± 1.8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1.40 ± 0.9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1.44 ± 0.9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24 ± 1.3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.17 ± 0.64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.08 ± 0.92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4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.75 ± 1.5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62 ± 0.9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60 ± 1.5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16 ± 0.5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21 ± 1.0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90 ± 1.40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5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85 ± 1.7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8.55 ± 0.6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9.26 ± 0.5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99 ± 1.5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10 ± 0.8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39 ± 1.75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lastRenderedPageBreak/>
              <w:t>Week 6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6.55 ± 0.7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6.62 ± 0.9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59 ± 11.6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20 ± 1.8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01 ± 1.7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85 ± 1.57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7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7.79 ± 0.8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6.48 ± 0.6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9.76 ± 6.6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29 ± 1.6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75 ± 1.6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54 ± 1.77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8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14 ± 1.3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95 ± 1.2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10 ± 1.6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43 ± 2.3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-0.42 ± 1.98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53 ± 0.67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9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46 ± 1.8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63 ± 1.5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32 ± 1.2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23 ± 1.0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12 ± 1.41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88 ± 1.61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0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5.06 ± 0.5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90 ± 0.7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64 ± 0.4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68 ± 1.9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05 ± 1.1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73 ± 1.41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1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19 ± 1.5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92 ± 1.1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19 ± 0.7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49 ± 1.6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29 ± 1.1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30 ± 1.50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2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3.99 ± 1.6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14 ± 0.2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4.15 ± 1.0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01 ± 1.3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06 ± 1.9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2.84 ± 1.96</w:t>
            </w:r>
          </w:p>
        </w:tc>
      </w:tr>
      <w:tr w:rsidR="00112D48" w:rsidRPr="000E5232" w:rsidTr="0085531E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48" w:rsidRPr="000E5232" w:rsidRDefault="00112D48" w:rsidP="0085531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0E5232">
              <w:rPr>
                <w:rFonts w:eastAsia="Times New Roman" w:cs="Arial"/>
                <w:b/>
                <w:bCs/>
                <w:lang w:eastAsia="de-DE"/>
              </w:rPr>
              <w:t>Week 13</w:t>
            </w:r>
            <w:r w:rsidR="00874240" w:rsidRPr="0087424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49 ± 1.3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62 ± 1.3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74 ± 1.6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1.59 ± 3.7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88 ± 2.59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12D48" w:rsidRPr="000E5232" w:rsidRDefault="00112D48" w:rsidP="000E5232">
            <w:pPr>
              <w:pStyle w:val="Tabletext"/>
              <w:jc w:val="center"/>
              <w:rPr>
                <w:sz w:val="22"/>
                <w:szCs w:val="22"/>
              </w:rPr>
            </w:pPr>
            <w:r w:rsidRPr="000E5232">
              <w:rPr>
                <w:sz w:val="22"/>
                <w:szCs w:val="22"/>
              </w:rPr>
              <w:t>0.64 ± 1.79</w:t>
            </w:r>
          </w:p>
        </w:tc>
      </w:tr>
    </w:tbl>
    <w:p w:rsidR="00112D48" w:rsidRDefault="00112D48"/>
    <w:tbl>
      <w:tblPr>
        <w:tblStyle w:val="Tabellengitternetz"/>
        <w:tblW w:w="0" w:type="auto"/>
        <w:tblLook w:val="04A0"/>
      </w:tblPr>
      <w:tblGrid>
        <w:gridCol w:w="1661"/>
        <w:gridCol w:w="1661"/>
        <w:gridCol w:w="1661"/>
        <w:gridCol w:w="1661"/>
        <w:gridCol w:w="1661"/>
        <w:gridCol w:w="1661"/>
        <w:gridCol w:w="1661"/>
      </w:tblGrid>
      <w:tr w:rsidR="007E518E" w:rsidRPr="0022295A" w:rsidTr="00833C2A">
        <w:tc>
          <w:tcPr>
            <w:tcW w:w="1661" w:type="dxa"/>
            <w:vMerge w:val="restart"/>
            <w:vAlign w:val="center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urinalysis</w:t>
            </w:r>
          </w:p>
        </w:tc>
        <w:tc>
          <w:tcPr>
            <w:tcW w:w="4983" w:type="dxa"/>
            <w:gridSpan w:val="3"/>
          </w:tcPr>
          <w:p w:rsidR="007E518E" w:rsidRPr="007E518E" w:rsidRDefault="007E518E" w:rsidP="0076397B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7E518E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4983" w:type="dxa"/>
            <w:gridSpan w:val="3"/>
          </w:tcPr>
          <w:p w:rsidR="007E518E" w:rsidRPr="007E518E" w:rsidRDefault="007E518E" w:rsidP="0076397B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7E518E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female</w:t>
            </w:r>
          </w:p>
        </w:tc>
      </w:tr>
      <w:tr w:rsidR="007E518E" w:rsidRPr="0022295A" w:rsidTr="00735AA2">
        <w:tc>
          <w:tcPr>
            <w:tcW w:w="1661" w:type="dxa"/>
            <w:vMerge/>
            <w:vAlign w:val="center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control</w:t>
            </w:r>
          </w:p>
        </w:tc>
        <w:tc>
          <w:tcPr>
            <w:tcW w:w="1661" w:type="dxa"/>
            <w:vAlign w:val="center"/>
          </w:tcPr>
          <w:p w:rsidR="007E518E" w:rsidRPr="007E518E" w:rsidRDefault="007E518E" w:rsidP="0076397B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7E518E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11% GMO</w:t>
            </w:r>
          </w:p>
        </w:tc>
        <w:tc>
          <w:tcPr>
            <w:tcW w:w="1661" w:type="dxa"/>
            <w:vAlign w:val="center"/>
          </w:tcPr>
          <w:p w:rsidR="007E518E" w:rsidRPr="007E518E" w:rsidRDefault="007E518E" w:rsidP="0076397B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7E518E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33% GMO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control</w:t>
            </w:r>
          </w:p>
        </w:tc>
        <w:tc>
          <w:tcPr>
            <w:tcW w:w="1661" w:type="dxa"/>
            <w:vAlign w:val="center"/>
          </w:tcPr>
          <w:p w:rsidR="007E518E" w:rsidRPr="007E518E" w:rsidRDefault="007E518E" w:rsidP="0076397B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7E518E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11% GMO</w:t>
            </w:r>
          </w:p>
        </w:tc>
        <w:tc>
          <w:tcPr>
            <w:tcW w:w="1661" w:type="dxa"/>
            <w:vAlign w:val="center"/>
          </w:tcPr>
          <w:p w:rsidR="007E518E" w:rsidRPr="007E518E" w:rsidRDefault="007E518E" w:rsidP="0076397B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7E518E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33% GMO</w:t>
            </w:r>
          </w:p>
        </w:tc>
      </w:tr>
      <w:tr w:rsidR="007E518E" w:rsidRPr="0022295A" w:rsidTr="00735AA2">
        <w:tc>
          <w:tcPr>
            <w:tcW w:w="1661" w:type="dxa"/>
            <w:vAlign w:val="center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N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10</w:t>
            </w:r>
          </w:p>
        </w:tc>
      </w:tr>
      <w:tr w:rsidR="007E518E" w:rsidRPr="0022295A" w:rsidTr="00735AA2">
        <w:tc>
          <w:tcPr>
            <w:tcW w:w="1661" w:type="dxa"/>
            <w:vAlign w:val="center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BIL-U (</w:t>
            </w:r>
            <w:proofErr w:type="spellStart"/>
            <w:r w:rsidRPr="007E518E">
              <w:rPr>
                <w:rFonts w:cs="Arial"/>
                <w:b/>
                <w:sz w:val="22"/>
                <w:szCs w:val="22"/>
              </w:rPr>
              <w:t>mmol</w:t>
            </w:r>
            <w:proofErr w:type="spellEnd"/>
            <w:r w:rsidRPr="007E518E">
              <w:rPr>
                <w:rFonts w:cs="Arial"/>
                <w:b/>
                <w:sz w:val="22"/>
                <w:szCs w:val="22"/>
              </w:rPr>
              <w:t>/l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 xml:space="preserve">   </w:t>
            </w:r>
            <w:r w:rsidRPr="007E518E">
              <w:rPr>
                <w:rFonts w:cs="Arial"/>
                <w:sz w:val="22"/>
                <w:szCs w:val="22"/>
              </w:rPr>
              <w:t>negative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</w:tr>
      <w:tr w:rsidR="007E518E" w:rsidRPr="0022295A" w:rsidTr="00735AA2">
        <w:tc>
          <w:tcPr>
            <w:tcW w:w="1661" w:type="dxa"/>
            <w:vAlign w:val="bottom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b/>
                <w:sz w:val="22"/>
                <w:szCs w:val="22"/>
                <w:lang w:val="de-DE"/>
              </w:rPr>
              <w:t>LEU (Leu/µl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 xml:space="preserve">   negative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b/>
                <w:sz w:val="22"/>
                <w:szCs w:val="22"/>
                <w:lang w:val="de-DE"/>
              </w:rPr>
              <w:t xml:space="preserve">   </w:t>
            </w:r>
            <w:r w:rsidRPr="007E518E">
              <w:rPr>
                <w:rFonts w:cs="Arial"/>
                <w:sz w:val="22"/>
                <w:szCs w:val="22"/>
                <w:lang w:val="de-DE"/>
              </w:rPr>
              <w:t xml:space="preserve">25 </w:t>
            </w:r>
            <w:proofErr w:type="spellStart"/>
            <w:r w:rsidRPr="007E518E">
              <w:rPr>
                <w:rFonts w:cs="Arial"/>
                <w:sz w:val="22"/>
                <w:szCs w:val="22"/>
                <w:lang w:val="de-DE"/>
              </w:rPr>
              <w:t>leu</w:t>
            </w:r>
            <w:proofErr w:type="spellEnd"/>
            <w:r w:rsidRPr="007E518E">
              <w:rPr>
                <w:rFonts w:cs="Arial"/>
                <w:sz w:val="22"/>
                <w:szCs w:val="22"/>
                <w:lang w:val="de-DE"/>
              </w:rPr>
              <w:t>/µg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 xml:space="preserve">   100 </w:t>
            </w:r>
            <w:proofErr w:type="spellStart"/>
            <w:r w:rsidRPr="007E518E">
              <w:rPr>
                <w:rFonts w:cs="Arial"/>
                <w:sz w:val="22"/>
                <w:szCs w:val="22"/>
                <w:lang w:val="de-DE"/>
              </w:rPr>
              <w:t>leu</w:t>
            </w:r>
            <w:proofErr w:type="spellEnd"/>
            <w:r w:rsidRPr="007E518E">
              <w:rPr>
                <w:rFonts w:cs="Arial"/>
                <w:sz w:val="22"/>
                <w:szCs w:val="22"/>
                <w:lang w:val="de-DE"/>
              </w:rPr>
              <w:t>/µg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 xml:space="preserve">   </w:t>
            </w:r>
            <w:r w:rsidRPr="007E518E">
              <w:rPr>
                <w:rFonts w:cs="Arial"/>
                <w:sz w:val="22"/>
                <w:szCs w:val="22"/>
              </w:rPr>
              <w:t xml:space="preserve">500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leu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µg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9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9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7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2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7E518E">
              <w:rPr>
                <w:rFonts w:cs="Arial"/>
                <w:sz w:val="22"/>
                <w:szCs w:val="22"/>
                <w:lang w:val="de-DE"/>
              </w:rPr>
              <w:t>1</w:t>
            </w:r>
          </w:p>
        </w:tc>
      </w:tr>
      <w:tr w:rsidR="007E518E" w:rsidRPr="0022295A" w:rsidTr="00735AA2">
        <w:tc>
          <w:tcPr>
            <w:tcW w:w="1661" w:type="dxa"/>
            <w:vAlign w:val="bottom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NIT (+/-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 xml:space="preserve">   </w:t>
            </w:r>
            <w:r w:rsidRPr="007E518E">
              <w:rPr>
                <w:rFonts w:cs="Arial"/>
                <w:sz w:val="22"/>
                <w:szCs w:val="22"/>
              </w:rPr>
              <w:t>negative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 positive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9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</w:tr>
      <w:tr w:rsidR="007E518E" w:rsidRPr="0022295A" w:rsidTr="00735AA2">
        <w:tc>
          <w:tcPr>
            <w:tcW w:w="1661" w:type="dxa"/>
            <w:vAlign w:val="bottom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PROT (g/l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negative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0,25 g/l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0.75 g/l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1,5 g/l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9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</w:tr>
      <w:tr w:rsidR="007E518E" w:rsidRPr="0022295A" w:rsidTr="00735AA2">
        <w:tc>
          <w:tcPr>
            <w:tcW w:w="1661" w:type="dxa"/>
            <w:vAlign w:val="center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GLU-U (</w:t>
            </w:r>
            <w:proofErr w:type="spellStart"/>
            <w:r w:rsidRPr="007E518E">
              <w:rPr>
                <w:rFonts w:cs="Arial"/>
                <w:b/>
                <w:sz w:val="22"/>
                <w:szCs w:val="22"/>
              </w:rPr>
              <w:t>mmol</w:t>
            </w:r>
            <w:proofErr w:type="spellEnd"/>
            <w:r w:rsidRPr="007E518E">
              <w:rPr>
                <w:rFonts w:cs="Arial"/>
                <w:b/>
                <w:sz w:val="22"/>
                <w:szCs w:val="22"/>
              </w:rPr>
              <w:t>/l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 xml:space="preserve">   </w:t>
            </w:r>
            <w:r w:rsidRPr="007E518E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</w:tr>
      <w:tr w:rsidR="007E518E" w:rsidRPr="0022295A" w:rsidTr="00735AA2">
        <w:tc>
          <w:tcPr>
            <w:tcW w:w="1661" w:type="dxa"/>
            <w:vAlign w:val="bottom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HEM (</w:t>
            </w:r>
            <w:proofErr w:type="spellStart"/>
            <w:r w:rsidRPr="007E518E">
              <w:rPr>
                <w:rFonts w:cs="Arial"/>
                <w:b/>
                <w:sz w:val="22"/>
                <w:szCs w:val="22"/>
              </w:rPr>
              <w:t>Ery</w:t>
            </w:r>
            <w:proofErr w:type="spellEnd"/>
            <w:r w:rsidRPr="007E518E">
              <w:rPr>
                <w:rFonts w:cs="Arial"/>
                <w:b/>
                <w:sz w:val="22"/>
                <w:szCs w:val="22"/>
              </w:rPr>
              <w:t>/µl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 xml:space="preserve">   </w:t>
            </w:r>
            <w:r w:rsidRPr="007E518E">
              <w:rPr>
                <w:rFonts w:cs="Arial"/>
                <w:sz w:val="22"/>
                <w:szCs w:val="22"/>
              </w:rPr>
              <w:t>negative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  <w:lang w:val="en-US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10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ery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</w:t>
            </w:r>
            <w:r w:rsidRPr="007E518E">
              <w:rPr>
                <w:rFonts w:cs="Arial"/>
                <w:sz w:val="22"/>
                <w:szCs w:val="22"/>
                <w:lang w:val="en-US"/>
              </w:rPr>
              <w:t>µg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  <w:lang w:val="en-US"/>
              </w:rPr>
            </w:pPr>
            <w:r w:rsidRPr="007E518E">
              <w:rPr>
                <w:rFonts w:cs="Arial"/>
                <w:sz w:val="22"/>
                <w:szCs w:val="22"/>
                <w:lang w:val="en-US"/>
              </w:rPr>
              <w:lastRenderedPageBreak/>
              <w:t xml:space="preserve">  25</w:t>
            </w:r>
            <w:r w:rsidRPr="007E518E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ery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</w:t>
            </w:r>
            <w:r w:rsidRPr="007E518E">
              <w:rPr>
                <w:rFonts w:cs="Arial"/>
                <w:sz w:val="22"/>
                <w:szCs w:val="22"/>
                <w:lang w:val="en-US"/>
              </w:rPr>
              <w:t>µg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  <w:lang w:val="en-US"/>
              </w:rPr>
            </w:pPr>
            <w:r w:rsidRPr="007E518E">
              <w:rPr>
                <w:rFonts w:cs="Arial"/>
                <w:sz w:val="22"/>
                <w:szCs w:val="22"/>
                <w:lang w:val="en-US"/>
              </w:rPr>
              <w:t xml:space="preserve">  50</w:t>
            </w:r>
            <w:r w:rsidRPr="007E518E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ery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</w:t>
            </w:r>
            <w:r w:rsidRPr="007E518E">
              <w:rPr>
                <w:rFonts w:cs="Arial"/>
                <w:sz w:val="22"/>
                <w:szCs w:val="22"/>
                <w:lang w:val="en-US"/>
              </w:rPr>
              <w:t>µg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  <w:lang w:val="en-US"/>
              </w:rPr>
              <w:t xml:space="preserve">  250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ery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</w:t>
            </w:r>
            <w:r w:rsidRPr="007E518E">
              <w:rPr>
                <w:rFonts w:cs="Arial"/>
                <w:sz w:val="22"/>
                <w:szCs w:val="22"/>
                <w:lang w:val="en-US"/>
              </w:rPr>
              <w:t>µg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9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lastRenderedPageBreak/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9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</w:tr>
      <w:tr w:rsidR="007E518E" w:rsidRPr="0022295A" w:rsidTr="00735AA2">
        <w:tc>
          <w:tcPr>
            <w:tcW w:w="1661" w:type="dxa"/>
            <w:vAlign w:val="bottom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lastRenderedPageBreak/>
              <w:t>KET (</w:t>
            </w:r>
            <w:proofErr w:type="spellStart"/>
            <w:r w:rsidRPr="007E518E">
              <w:rPr>
                <w:rFonts w:cs="Arial"/>
                <w:b/>
                <w:sz w:val="22"/>
                <w:szCs w:val="22"/>
              </w:rPr>
              <w:t>mmol</w:t>
            </w:r>
            <w:proofErr w:type="spellEnd"/>
            <w:r w:rsidRPr="007E518E">
              <w:rPr>
                <w:rFonts w:cs="Arial"/>
                <w:b/>
                <w:sz w:val="22"/>
                <w:szCs w:val="22"/>
              </w:rPr>
              <w:t>/l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negative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0.25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mmol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l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0,5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mmol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l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1,5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mmol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l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5 </w:t>
            </w:r>
            <w:proofErr w:type="spellStart"/>
            <w:r w:rsidRPr="007E518E">
              <w:rPr>
                <w:rFonts w:cs="Arial"/>
                <w:sz w:val="22"/>
                <w:szCs w:val="22"/>
              </w:rPr>
              <w:t>mmol</w:t>
            </w:r>
            <w:proofErr w:type="spellEnd"/>
            <w:r w:rsidRPr="007E518E">
              <w:rPr>
                <w:rFonts w:cs="Arial"/>
                <w:sz w:val="22"/>
                <w:szCs w:val="22"/>
              </w:rPr>
              <w:t>/l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9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6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4</w:t>
            </w:r>
          </w:p>
        </w:tc>
      </w:tr>
      <w:tr w:rsidR="007E518E" w:rsidRPr="0022295A" w:rsidTr="00735AA2">
        <w:tc>
          <w:tcPr>
            <w:tcW w:w="1661" w:type="dxa"/>
            <w:vAlign w:val="bottom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pH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5,0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6,0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6,5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7,0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8,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4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7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</w:t>
            </w:r>
          </w:p>
        </w:tc>
      </w:tr>
      <w:tr w:rsidR="007E518E" w:rsidRPr="0022295A" w:rsidTr="00735AA2">
        <w:tc>
          <w:tcPr>
            <w:tcW w:w="1661" w:type="dxa"/>
            <w:vAlign w:val="bottom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URO (</w:t>
            </w:r>
            <w:proofErr w:type="spellStart"/>
            <w:r w:rsidRPr="007E518E">
              <w:rPr>
                <w:rFonts w:cs="Arial"/>
                <w:b/>
                <w:sz w:val="22"/>
                <w:szCs w:val="22"/>
              </w:rPr>
              <w:t>mmol</w:t>
            </w:r>
            <w:proofErr w:type="spellEnd"/>
            <w:r w:rsidRPr="007E518E">
              <w:rPr>
                <w:rFonts w:cs="Arial"/>
                <w:b/>
                <w:sz w:val="22"/>
                <w:szCs w:val="22"/>
              </w:rPr>
              <w:t>/l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 xml:space="preserve">  </w:t>
            </w:r>
            <w:r w:rsidRPr="007E518E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</w:t>
            </w:r>
          </w:p>
        </w:tc>
      </w:tr>
      <w:tr w:rsidR="007E518E" w:rsidRPr="0022295A" w:rsidTr="00735AA2"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7E518E">
              <w:rPr>
                <w:rFonts w:cs="Arial"/>
                <w:b/>
                <w:sz w:val="22"/>
                <w:szCs w:val="22"/>
              </w:rPr>
              <w:t>OSM (moms)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Median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Mean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SD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Min</w:t>
            </w:r>
          </w:p>
          <w:p w:rsidR="007E518E" w:rsidRPr="007E518E" w:rsidRDefault="007E518E" w:rsidP="0076397B">
            <w:pPr>
              <w:pStyle w:val="Tabletext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 xml:space="preserve">  Max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402.0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412.3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32.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90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671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33.5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52.5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89.3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4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482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90.0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98.4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1.1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60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563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27.0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37.6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79.67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32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455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11.5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02.6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59.35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36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394</w:t>
            </w:r>
          </w:p>
        </w:tc>
        <w:tc>
          <w:tcPr>
            <w:tcW w:w="1661" w:type="dxa"/>
          </w:tcPr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405.9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430.9</w:t>
            </w:r>
            <w:r>
              <w:rPr>
                <w:rFonts w:cs="Arial"/>
                <w:sz w:val="22"/>
                <w:szCs w:val="22"/>
              </w:rPr>
              <w:t xml:space="preserve"> *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104.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288</w:t>
            </w:r>
          </w:p>
          <w:p w:rsidR="007E518E" w:rsidRPr="007E518E" w:rsidRDefault="007E518E" w:rsidP="0076397B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7E518E">
              <w:rPr>
                <w:rFonts w:cs="Arial"/>
                <w:sz w:val="22"/>
                <w:szCs w:val="22"/>
              </w:rPr>
              <w:t>638</w:t>
            </w:r>
          </w:p>
        </w:tc>
      </w:tr>
    </w:tbl>
    <w:p w:rsidR="007E518E" w:rsidRDefault="007E518E"/>
    <w:p w:rsidR="007B5A19" w:rsidRPr="00CC2A8C" w:rsidRDefault="00CC2A8C" w:rsidP="007B5A19">
      <w:pPr>
        <w:pStyle w:val="KeinLeerraum"/>
        <w:rPr>
          <w:sz w:val="20"/>
          <w:szCs w:val="20"/>
          <w:lang w:val="en-US"/>
        </w:rPr>
      </w:pPr>
      <w:r w:rsidRPr="00CC2A8C">
        <w:rPr>
          <w:sz w:val="20"/>
          <w:szCs w:val="20"/>
          <w:lang w:val="en-US"/>
        </w:rPr>
        <w:t>*</w:t>
      </w:r>
      <w:r w:rsidR="007B5A19" w:rsidRPr="00CC2A8C">
        <w:rPr>
          <w:sz w:val="20"/>
          <w:szCs w:val="20"/>
          <w:lang w:val="en-US"/>
        </w:rPr>
        <w:t xml:space="preserve"> confidence interval of SES to control does not include the zero value. </w:t>
      </w:r>
    </w:p>
    <w:p w:rsidR="007B5A19" w:rsidRPr="00CC2A8C" w:rsidRDefault="007B5A19" w:rsidP="007B5A19">
      <w:pPr>
        <w:pStyle w:val="KeinLeerraum"/>
        <w:rPr>
          <w:sz w:val="20"/>
          <w:szCs w:val="20"/>
          <w:lang w:val="en-US"/>
        </w:rPr>
      </w:pPr>
      <w:r w:rsidRPr="00CC2A8C">
        <w:rPr>
          <w:sz w:val="20"/>
          <w:szCs w:val="20"/>
          <w:lang w:val="en-US"/>
        </w:rPr>
        <w:t xml:space="preserve">NOTE: individual significances (based on 95% confidence intervals of SES) for body weight, feed consumption and feed efficiency </w:t>
      </w:r>
      <w:r w:rsidR="000E5232" w:rsidRPr="00CC2A8C">
        <w:rPr>
          <w:sz w:val="20"/>
          <w:szCs w:val="20"/>
          <w:lang w:val="en-US"/>
        </w:rPr>
        <w:t xml:space="preserve">week-by-week </w:t>
      </w:r>
      <w:r w:rsidRPr="00CC2A8C">
        <w:rPr>
          <w:sz w:val="20"/>
          <w:szCs w:val="20"/>
          <w:lang w:val="en-US"/>
        </w:rPr>
        <w:t>have not been calculated</w:t>
      </w:r>
    </w:p>
    <w:p w:rsidR="007B5A19" w:rsidRPr="007B5A19" w:rsidRDefault="007B5A19">
      <w:pPr>
        <w:rPr>
          <w:lang w:val="en-US"/>
        </w:rPr>
      </w:pPr>
    </w:p>
    <w:sectPr w:rsidR="007B5A19" w:rsidRPr="007B5A19" w:rsidSect="003024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0243D"/>
    <w:rsid w:val="0000415A"/>
    <w:rsid w:val="000E5232"/>
    <w:rsid w:val="00112D48"/>
    <w:rsid w:val="001208A6"/>
    <w:rsid w:val="0012207A"/>
    <w:rsid w:val="0030243D"/>
    <w:rsid w:val="003D747C"/>
    <w:rsid w:val="004F3E17"/>
    <w:rsid w:val="00597142"/>
    <w:rsid w:val="005A7B39"/>
    <w:rsid w:val="007B5A19"/>
    <w:rsid w:val="007E518E"/>
    <w:rsid w:val="0085531E"/>
    <w:rsid w:val="00874240"/>
    <w:rsid w:val="008D33CA"/>
    <w:rsid w:val="008F1BD5"/>
    <w:rsid w:val="00AB1E57"/>
    <w:rsid w:val="00AF4158"/>
    <w:rsid w:val="00B9648D"/>
    <w:rsid w:val="00B967B1"/>
    <w:rsid w:val="00CC2A8C"/>
    <w:rsid w:val="00E94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243D"/>
    <w:pPr>
      <w:spacing w:after="120"/>
    </w:pPr>
    <w:rPr>
      <w:rFonts w:ascii="Arial" w:hAnsi="Arial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30243D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0243D"/>
    <w:rPr>
      <w:rFonts w:ascii="Arial" w:hAnsi="Arial" w:cs="Times New Roman"/>
      <w:lang w:val="en-GB"/>
    </w:rPr>
  </w:style>
  <w:style w:type="paragraph" w:styleId="KeinLeerraum">
    <w:name w:val="No Spacing"/>
    <w:uiPriority w:val="1"/>
    <w:qFormat/>
    <w:rsid w:val="0030243D"/>
    <w:pPr>
      <w:spacing w:after="0" w:line="240" w:lineRule="auto"/>
    </w:pPr>
    <w:rPr>
      <w:rFonts w:ascii="Arial" w:hAnsi="Arial" w:cs="Times New Roman"/>
    </w:rPr>
  </w:style>
  <w:style w:type="paragraph" w:customStyle="1" w:styleId="Tabletext">
    <w:name w:val="Table text"/>
    <w:basedOn w:val="Standard"/>
    <w:link w:val="TabletextZchn"/>
    <w:qFormat/>
    <w:rsid w:val="0030243D"/>
    <w:pPr>
      <w:spacing w:after="0" w:line="240" w:lineRule="auto"/>
    </w:pPr>
    <w:rPr>
      <w:sz w:val="18"/>
      <w:szCs w:val="16"/>
    </w:rPr>
  </w:style>
  <w:style w:type="character" w:customStyle="1" w:styleId="TabletextZchn">
    <w:name w:val="Table text Zchn"/>
    <w:basedOn w:val="Absatz-Standardschriftart"/>
    <w:link w:val="Tabletext"/>
    <w:rsid w:val="0030243D"/>
    <w:rPr>
      <w:rFonts w:ascii="Arial" w:hAnsi="Arial" w:cs="Times New Roman"/>
      <w:sz w:val="18"/>
      <w:szCs w:val="16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30243D"/>
    <w:pPr>
      <w:spacing w:after="200" w:line="240" w:lineRule="auto"/>
    </w:pPr>
    <w:rPr>
      <w:bCs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5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5A19"/>
    <w:rPr>
      <w:rFonts w:ascii="Tahoma" w:hAnsi="Tahoma" w:cs="Tahoma"/>
      <w:sz w:val="16"/>
      <w:szCs w:val="16"/>
      <w:lang w:val="en-GB"/>
    </w:rPr>
  </w:style>
  <w:style w:type="table" w:styleId="Tabellengitternetz">
    <w:name w:val="Table Grid"/>
    <w:basedOn w:val="NormaleTabelle"/>
    <w:uiPriority w:val="59"/>
    <w:rsid w:val="007E518E"/>
    <w:pPr>
      <w:spacing w:after="0" w:line="240" w:lineRule="auto"/>
    </w:pPr>
    <w:rPr>
      <w:rFonts w:ascii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D8C6F4-32FA-48C9-9579-137B4AAD8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4</Words>
  <Characters>8471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Schmidt</dc:creator>
  <cp:lastModifiedBy>Kerstin Schmidt</cp:lastModifiedBy>
  <cp:revision>7</cp:revision>
  <dcterms:created xsi:type="dcterms:W3CDTF">2016-01-04T12:23:00Z</dcterms:created>
  <dcterms:modified xsi:type="dcterms:W3CDTF">2016-05-11T14:33:00Z</dcterms:modified>
</cp:coreProperties>
</file>